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121C7" w14:textId="49852278" w:rsidR="00AB1DDE" w:rsidRDefault="00D70F10" w:rsidP="00AB1DDE">
      <w:pPr>
        <w:jc w:val="left"/>
        <w:rPr>
          <w:rFonts w:ascii="Times New Roman" w:hAnsi="Times New Roman" w:cs="Times New Roman"/>
          <w:b/>
        </w:rPr>
      </w:pPr>
      <w:r w:rsidRPr="00D70F10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 w:hint="eastAsia"/>
          <w:b/>
        </w:rPr>
        <w:t>9</w:t>
      </w:r>
      <w:r w:rsidRPr="00D70F10">
        <w:rPr>
          <w:rFonts w:ascii="Times New Roman" w:hAnsi="Times New Roman" w:cs="Times New Roman"/>
          <w:b/>
        </w:rPr>
        <w:t xml:space="preserve">: Figure </w:t>
      </w:r>
      <w:r w:rsidR="00EE005D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AB1DDE">
        <w:rPr>
          <w:rFonts w:ascii="Times New Roman" w:hAnsi="Times New Roman" w:cs="Times New Roman"/>
          <w:b/>
        </w:rPr>
        <w:t xml:space="preserve"> Heat maps of a thyroid cancer with</w:t>
      </w:r>
      <w:r w:rsidR="00AB1DDE">
        <w:rPr>
          <w:rFonts w:ascii="Times New Roman" w:hAnsi="Times New Roman" w:cs="Times New Roman" w:hint="eastAsia"/>
          <w:b/>
        </w:rPr>
        <w:t>out</w:t>
      </w:r>
      <w:r w:rsidR="00AB1DDE">
        <w:rPr>
          <w:rFonts w:ascii="Times New Roman" w:hAnsi="Times New Roman" w:cs="Times New Roman"/>
          <w:b/>
        </w:rPr>
        <w:t xml:space="preserve"> lymph node metastases</w:t>
      </w:r>
    </w:p>
    <w:p w14:paraId="0379AD08" w14:textId="30FA7FFB" w:rsidR="00AB1DDE" w:rsidRDefault="007436FD" w:rsidP="007436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7005E9" wp14:editId="448C57B5">
            <wp:extent cx="5299311" cy="1067715"/>
            <wp:effectExtent l="0" t="0" r="0" b="0"/>
            <wp:docPr id="17779630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097" cy="1087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FC84C" w14:textId="6F773FA9" w:rsidR="00AB1DDE" w:rsidRDefault="00AB1DDE" w:rsidP="00AB1DD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EE005D">
        <w:rPr>
          <w:rFonts w:ascii="Times New Roman" w:hAnsi="Times New Roman" w:cs="Times New Roman" w:hint="eastAsia"/>
        </w:rPr>
        <w:t>S</w:t>
      </w:r>
      <w:r w:rsidR="00472C86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Heat maps of a thyroid cancer without lymph node metastases</w:t>
      </w:r>
    </w:p>
    <w:p w14:paraId="22E3F4E3" w14:textId="36E46492" w:rsidR="00AB1DDE" w:rsidRDefault="00AB1DDE" w:rsidP="00AB1DD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se figures showed ultrasound images of the thyroid cancer in cross-sectional (Fig </w:t>
      </w:r>
      <w:r w:rsidR="00EE005D">
        <w:rPr>
          <w:rFonts w:ascii="Times New Roman" w:hAnsi="Times New Roman" w:cs="Times New Roman" w:hint="eastAsia"/>
        </w:rPr>
        <w:t>S</w:t>
      </w:r>
      <w:r w:rsidR="00472C86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a-e) and longitudinal section scanning (Fig </w:t>
      </w:r>
      <w:r w:rsidR="00EE005D">
        <w:rPr>
          <w:rFonts w:ascii="Times New Roman" w:hAnsi="Times New Roman" w:cs="Times New Roman" w:hint="eastAsia"/>
        </w:rPr>
        <w:t>S</w:t>
      </w:r>
      <w:r w:rsidR="00472C86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f-j) from one side of the lesion to the other side and their corresponding heat maps. AI diagnosed the patient without cervical lymph node metastases</w:t>
      </w:r>
      <w:r>
        <w:rPr>
          <w:rFonts w:ascii="Times New Roman" w:hAnsi="Times New Roman" w:cs="Times New Roman" w:hint="eastAsia"/>
        </w:rPr>
        <w:t xml:space="preserve"> and was proved by surgical pathology</w:t>
      </w:r>
      <w:r>
        <w:rPr>
          <w:rFonts w:ascii="Times New Roman" w:hAnsi="Times New Roman" w:cs="Times New Roman"/>
        </w:rPr>
        <w:t xml:space="preserve">. </w:t>
      </w:r>
    </w:p>
    <w:p w14:paraId="1E3663E3" w14:textId="77777777" w:rsidR="00AB1DDE" w:rsidRDefault="00AB1DDE" w:rsidP="00AB1DDE">
      <w:pPr>
        <w:ind w:firstLineChars="100" w:firstLine="210"/>
        <w:jc w:val="left"/>
        <w:rPr>
          <w:rFonts w:ascii="Times New Roman" w:hAnsi="Times New Roman" w:cs="Times New Roman"/>
        </w:rPr>
      </w:pPr>
    </w:p>
    <w:p w14:paraId="27A2B084" w14:textId="77777777" w:rsidR="00AB1DDE" w:rsidRDefault="00AB1DDE" w:rsidP="00AB1DDE">
      <w:pPr>
        <w:ind w:firstLineChars="100" w:firstLine="210"/>
        <w:jc w:val="left"/>
        <w:rPr>
          <w:rFonts w:ascii="Times New Roman" w:hAnsi="Times New Roman" w:cs="Times New Roman"/>
        </w:rPr>
      </w:pPr>
    </w:p>
    <w:p w14:paraId="275A8282" w14:textId="5F8676E7" w:rsidR="00AB1DDE" w:rsidRDefault="00AB1DDE" w:rsidP="00AB1DDE">
      <w:pPr>
        <w:ind w:firstLineChars="100" w:firstLine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reading the ultrasound images, heat maps and AI interpretation results, the six physicians separately judged whether the patient had lymph node metastasis. Senior doctor 1 disagreed with AI, citing that more than half of the heat maps focused on the area outside the thyroid lesion, which is a sign of lymph node metastasis. Senior doctor 2 agreed with the AI. Although the heat map showed red area close to the periphery of the lesion, they were not close to the edges of the image. Medium doctor 1 agreed with AI on the grounds that the lesion was only close to the capsule without capsular invasion on US images. And most of the heat map showed a uniform light blue color. Medium doctor 2 agreed with AI. The reason is that most of the red areas identified by AI are unstable. Junior doctor 1 disagreed with AI on the grounds that the rules of the heat maps are ambiguous. </w:t>
      </w:r>
      <w:r w:rsidR="007436FD">
        <w:rPr>
          <w:rFonts w:ascii="Times New Roman" w:hAnsi="Times New Roman" w:cs="Times New Roman"/>
        </w:rPr>
        <w:t>So,</w:t>
      </w:r>
      <w:r>
        <w:rPr>
          <w:rFonts w:ascii="Times New Roman" w:hAnsi="Times New Roman" w:cs="Times New Roman"/>
        </w:rPr>
        <w:t xml:space="preserve"> the doctor judged by the understanding of the ultrasound images (taller than wide with irregular shape).</w:t>
      </w:r>
      <w:r w:rsidR="00472C8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Junior doctor 2 disagreed with AI on the grounds that the heat map range is mostly located around the nodule and is not closely related to the nodule.</w:t>
      </w:r>
    </w:p>
    <w:p w14:paraId="564D84CD" w14:textId="77777777" w:rsidR="00AB1DDE" w:rsidRDefault="00AB1DDE" w:rsidP="00AB1DDE">
      <w:pPr>
        <w:jc w:val="left"/>
        <w:rPr>
          <w:rFonts w:ascii="Times New Roman" w:hAnsi="Times New Roman" w:cs="Times New Roman"/>
        </w:rPr>
      </w:pPr>
    </w:p>
    <w:p w14:paraId="638EE89B" w14:textId="77777777" w:rsidR="007D1B56" w:rsidRPr="00AB1DDE" w:rsidRDefault="007D1B56"/>
    <w:sectPr w:rsidR="007D1B56" w:rsidRPr="00AB1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04713" w14:textId="77777777" w:rsidR="0080091D" w:rsidRDefault="0080091D" w:rsidP="00AB1DDE">
      <w:r>
        <w:separator/>
      </w:r>
    </w:p>
  </w:endnote>
  <w:endnote w:type="continuationSeparator" w:id="0">
    <w:p w14:paraId="31F7748E" w14:textId="77777777" w:rsidR="0080091D" w:rsidRDefault="0080091D" w:rsidP="00AB1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82537" w14:textId="77777777" w:rsidR="0080091D" w:rsidRDefault="0080091D" w:rsidP="00AB1DDE">
      <w:r>
        <w:separator/>
      </w:r>
    </w:p>
  </w:footnote>
  <w:footnote w:type="continuationSeparator" w:id="0">
    <w:p w14:paraId="15C9FC92" w14:textId="77777777" w:rsidR="0080091D" w:rsidRDefault="0080091D" w:rsidP="00AB1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56"/>
    <w:rsid w:val="00472C86"/>
    <w:rsid w:val="005954C3"/>
    <w:rsid w:val="007436FD"/>
    <w:rsid w:val="007D1B56"/>
    <w:rsid w:val="007F07EE"/>
    <w:rsid w:val="0080091D"/>
    <w:rsid w:val="00AB1DDE"/>
    <w:rsid w:val="00AC628F"/>
    <w:rsid w:val="00D70F10"/>
    <w:rsid w:val="00EE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26328"/>
  <w15:chartTrackingRefBased/>
  <w15:docId w15:val="{C0650805-A5CA-42FD-9219-195FB4A6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DD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D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B1D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DD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B1D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by@163.com</dc:creator>
  <cp:keywords/>
  <dc:description/>
  <cp:lastModifiedBy>maoyiby@163.com</cp:lastModifiedBy>
  <cp:revision>6</cp:revision>
  <dcterms:created xsi:type="dcterms:W3CDTF">2024-03-15T02:05:00Z</dcterms:created>
  <dcterms:modified xsi:type="dcterms:W3CDTF">2024-03-15T13:57:00Z</dcterms:modified>
</cp:coreProperties>
</file>